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C6A" w:rsidRPr="00134A05" w:rsidRDefault="00F51C0D" w:rsidP="000B5C6A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</w:pPr>
      <w:r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S3</w:t>
      </w:r>
      <w:r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 xml:space="preserve"> </w:t>
      </w:r>
      <w:r w:rsidR="000B5C6A"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Table</w:t>
      </w:r>
      <w:r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>.</w:t>
      </w:r>
      <w:bookmarkStart w:id="0" w:name="_GoBack"/>
      <w:bookmarkEnd w:id="0"/>
      <w:r w:rsidR="000B5C6A" w:rsidRPr="00134A05">
        <w:rPr>
          <w:rFonts w:ascii="Times New Roman" w:eastAsia="宋体" w:hAnsi="Times New Roman" w:cs="Times New Roman"/>
          <w:b/>
          <w:bCs/>
          <w:kern w:val="32"/>
          <w:szCs w:val="21"/>
          <w:lang w:eastAsia="en-US"/>
        </w:rPr>
        <w:t xml:space="preserve"> Sequences used for phylogenetic analysis</w:t>
      </w:r>
    </w:p>
    <w:tbl>
      <w:tblPr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2557"/>
        <w:gridCol w:w="2342"/>
      </w:tblGrid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Gene name</w:t>
            </w:r>
          </w:p>
        </w:tc>
        <w:tc>
          <w:tcPr>
            <w:tcW w:w="25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Species</w:t>
            </w:r>
          </w:p>
        </w:tc>
        <w:tc>
          <w:tcPr>
            <w:tcW w:w="23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/>
                <w:bCs/>
                <w:kern w:val="32"/>
                <w:szCs w:val="21"/>
                <w:lang w:eastAsia="en-US"/>
              </w:rPr>
              <w:t>Sequence ID</w:t>
            </w:r>
          </w:p>
        </w:tc>
      </w:tr>
      <w:tr w:rsidR="000B5C6A" w:rsidRPr="00134A05" w:rsidTr="009912A5">
        <w:trPr>
          <w:trHeight w:hRule="exact" w:val="284"/>
          <w:jc w:val="center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uHR96a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urticae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15793504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uHR96b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urtica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15786656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uHR96c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urtica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15781631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uHR96d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urticae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15790255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uHR96e</w:t>
            </w:r>
          </w:p>
        </w:tc>
        <w:tc>
          <w:tcPr>
            <w:tcW w:w="2557" w:type="dxa"/>
            <w:tcBorders>
              <w:left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urticae</w:t>
            </w:r>
          </w:p>
        </w:tc>
        <w:tc>
          <w:tcPr>
            <w:tcW w:w="2342" w:type="dxa"/>
            <w:tcBorders>
              <w:left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15783958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uHR96f</w:t>
            </w:r>
          </w:p>
        </w:tc>
        <w:tc>
          <w:tcPr>
            <w:tcW w:w="2557" w:type="dxa"/>
            <w:tcBorders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urticae</w:t>
            </w:r>
          </w:p>
        </w:tc>
        <w:tc>
          <w:tcPr>
            <w:tcW w:w="2342" w:type="dxa"/>
            <w:tcBorders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25017423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uHR96g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urtica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15792611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uHR96h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urtica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25018141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TeHR96X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Tetranychus evansi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YV89225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Sscal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Sarcoptes scabiei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KAF7491292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Pxylo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Plutella xylostell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37967618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Wasp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Nasonia vitripenn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01606458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Iscapu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Ixodes scapular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29831621.2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FocciHR96X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Frankliniella occidental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26282509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FocciHR96X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Frankliniella occidental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26282511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FocciHR96X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Frankliniella occidentali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26282508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Fcan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Folsomia candid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35713289.1</w:t>
            </w:r>
          </w:p>
        </w:tc>
      </w:tr>
      <w:tr w:rsidR="000B5C6A" w:rsidRPr="00134A05" w:rsidTr="009912A5">
        <w:trPr>
          <w:trHeight w:val="28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Dpul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Daphnia pulex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EFX89804.1</w:t>
            </w:r>
          </w:p>
        </w:tc>
      </w:tr>
      <w:tr w:rsidR="000B5C6A" w:rsidRPr="00134A05" w:rsidTr="009912A5">
        <w:trPr>
          <w:trHeight w:val="303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D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Drosophila melanogaste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AC46928.1</w:t>
            </w:r>
          </w:p>
        </w:tc>
      </w:tr>
      <w:tr w:rsidR="000B5C6A" w:rsidRPr="00134A05" w:rsidTr="009912A5">
        <w:trPr>
          <w:trHeight w:val="303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Ant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Camponotus floridanu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EFN64539.1</w:t>
            </w:r>
          </w:p>
        </w:tc>
      </w:tr>
      <w:tr w:rsidR="000B5C6A" w:rsidRPr="00134A05" w:rsidTr="009912A5">
        <w:trPr>
          <w:trHeight w:val="303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BmoriHR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Bombyx mori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004933007.1</w:t>
            </w:r>
          </w:p>
        </w:tc>
      </w:tr>
      <w:tr w:rsidR="000B5C6A" w:rsidRPr="00134A05" w:rsidTr="009912A5">
        <w:trPr>
          <w:trHeight w:val="303"/>
          <w:jc w:val="center"/>
        </w:trPr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BeeHR96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i/>
                <w:kern w:val="32"/>
                <w:szCs w:val="21"/>
                <w:lang w:eastAsia="en-US"/>
              </w:rPr>
              <w:t>Apis mellifera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B5C6A" w:rsidRPr="00134A05" w:rsidRDefault="000B5C6A" w:rsidP="009912A5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</w:pPr>
            <w:r w:rsidRPr="00134A05">
              <w:rPr>
                <w:rFonts w:ascii="Times New Roman" w:eastAsia="宋体" w:hAnsi="Times New Roman" w:cs="Times New Roman"/>
                <w:bCs/>
                <w:kern w:val="32"/>
                <w:szCs w:val="21"/>
                <w:lang w:eastAsia="en-US"/>
              </w:rPr>
              <w:t>XP_624213.3</w:t>
            </w:r>
          </w:p>
        </w:tc>
      </w:tr>
    </w:tbl>
    <w:p w:rsidR="00811A2E" w:rsidRDefault="00811A2E"/>
    <w:sectPr w:rsidR="00811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DD3" w:rsidRDefault="00326DD3" w:rsidP="000B5C6A">
      <w:r>
        <w:separator/>
      </w:r>
    </w:p>
  </w:endnote>
  <w:endnote w:type="continuationSeparator" w:id="0">
    <w:p w:rsidR="00326DD3" w:rsidRDefault="00326DD3" w:rsidP="000B5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DD3" w:rsidRDefault="00326DD3" w:rsidP="000B5C6A">
      <w:r>
        <w:separator/>
      </w:r>
    </w:p>
  </w:footnote>
  <w:footnote w:type="continuationSeparator" w:id="0">
    <w:p w:rsidR="00326DD3" w:rsidRDefault="00326DD3" w:rsidP="000B5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B89"/>
    <w:rsid w:val="000B5C6A"/>
    <w:rsid w:val="00326DD3"/>
    <w:rsid w:val="00811A2E"/>
    <w:rsid w:val="009E0B89"/>
    <w:rsid w:val="00C64F2F"/>
    <w:rsid w:val="00F5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B867B"/>
  <w15:chartTrackingRefBased/>
  <w15:docId w15:val="{107D5E83-0A73-423D-81A6-E85CF7E8C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5C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C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C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iang </dc:creator>
  <cp:keywords/>
  <dc:description/>
  <cp:lastModifiedBy>Wen Xiang </cp:lastModifiedBy>
  <cp:revision>3</cp:revision>
  <dcterms:created xsi:type="dcterms:W3CDTF">2023-07-14T08:24:00Z</dcterms:created>
  <dcterms:modified xsi:type="dcterms:W3CDTF">2023-08-12T11:55:00Z</dcterms:modified>
</cp:coreProperties>
</file>